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EE050" w14:textId="31847DEC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Table S9</w:t>
      </w:r>
      <w:r w:rsidRPr="00DA1619">
        <w:rPr>
          <w:rFonts w:ascii="Arial" w:eastAsia="Calibri" w:hAnsi="Arial" w:cs="Arial"/>
          <w:b/>
          <w:bCs/>
          <w:lang w:val="en-US"/>
        </w:rPr>
        <w:t xml:space="preserve"> Significantly enriched GO terms among CpGs</w:t>
      </w:r>
      <w:r w:rsidRPr="00DA1619">
        <w:rPr>
          <w:rFonts w:ascii="Arial" w:hAnsi="Arial" w:cs="Arial"/>
          <w:b/>
          <w:lang w:val="en-US"/>
        </w:rPr>
        <w:t xml:space="preserve"> with p-values &lt;</w:t>
      </w:r>
      <w:r w:rsidR="00C816EC">
        <w:rPr>
          <w:rFonts w:ascii="Arial" w:hAnsi="Arial" w:cs="Arial"/>
          <w:b/>
          <w:lang w:val="en-US"/>
        </w:rPr>
        <w:t>1.0</w:t>
      </w:r>
      <w:r>
        <w:rPr>
          <w:rFonts w:ascii="Arial" w:hAnsi="Arial" w:cs="Arial"/>
          <w:b/>
          <w:lang w:val="en-US"/>
        </w:rPr>
        <w:t xml:space="preserve"> x </w:t>
      </w:r>
      <w:r w:rsidRPr="00DA1619">
        <w:rPr>
          <w:rFonts w:ascii="Arial" w:hAnsi="Arial" w:cs="Arial"/>
          <w:b/>
          <w:lang w:val="en-US"/>
        </w:rPr>
        <w:t>10</w:t>
      </w:r>
      <w:r w:rsidRPr="00DA1619">
        <w:rPr>
          <w:rFonts w:ascii="Arial" w:hAnsi="Arial" w:cs="Arial"/>
          <w:b/>
          <w:vertAlign w:val="superscript"/>
          <w:lang w:val="en-US"/>
        </w:rPr>
        <w:t>-4</w:t>
      </w:r>
      <w:r w:rsidRPr="00DA1619">
        <w:rPr>
          <w:rFonts w:ascii="Arial" w:hAnsi="Arial" w:cs="Arial"/>
          <w:b/>
          <w:lang w:val="en-US"/>
        </w:rPr>
        <w:t xml:space="preserve"> Identified in Cord Blood Associated with Liver Fat Accumulation in Childhood</w:t>
      </w:r>
    </w:p>
    <w:tbl>
      <w:tblPr>
        <w:tblStyle w:val="TableGrid"/>
        <w:tblW w:w="13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4541"/>
        <w:gridCol w:w="794"/>
        <w:gridCol w:w="606"/>
        <w:gridCol w:w="2726"/>
        <w:gridCol w:w="1285"/>
        <w:gridCol w:w="1128"/>
      </w:tblGrid>
      <w:tr w:rsidR="005E09E0" w:rsidRPr="00DA1619" w14:paraId="622C9CE2" w14:textId="77777777" w:rsidTr="00DE1CDB">
        <w:tc>
          <w:tcPr>
            <w:tcW w:w="1928" w:type="dxa"/>
            <w:tcBorders>
              <w:bottom w:val="single" w:sz="4" w:space="0" w:color="auto"/>
            </w:tcBorders>
          </w:tcPr>
          <w:p w14:paraId="1DA022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585" w:type="dxa"/>
            <w:tcBorders>
              <w:bottom w:val="single" w:sz="4" w:space="0" w:color="auto"/>
            </w:tcBorders>
          </w:tcPr>
          <w:p w14:paraId="2367901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Term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710C27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9001F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4D772C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85AA4D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Fold enrichment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872AB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Fisher Exact</w:t>
            </w:r>
          </w:p>
        </w:tc>
      </w:tr>
      <w:tr w:rsidR="005E09E0" w:rsidRPr="00DA1619" w14:paraId="55FBA06B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48B87C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7E3E8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9904~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rotein domain specific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D57A9D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71B383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A48FFD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IT, EHMT1, GPX1, MICAL1, NRL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D8B64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797649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68C3767D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1460A5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70804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2000116~Regulation of cysteine-type endopeptidase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9A53C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3136DD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B698EE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MICAL1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B9CC7F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8AFBB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5F5311BE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DA598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44CF30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275~LRR doma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B72A01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5775400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825BE3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RL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AFFC3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4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0EA15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4A97E89A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0DC8F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88377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3599~Regulation of mammary gland epithelial cell prolifer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68DCB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8B9CD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B1FD73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F9072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4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38B85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59EFC904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0C336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C0FF0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6641~Triglyceride metabol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A864F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DA872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23F807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GPX1, LMF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930F93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6D5FA4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8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61ECB9CA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EFF7A0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9F8C3F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7016~Ras GTPas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781E23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CD161B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79F0A6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VPS52, CIT, MICAL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B5F69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656FB1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1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3C703B3D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1A058F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F80F83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7124~SH3 doma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BFD1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6DE257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51007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IT, GPX1, MICAL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58C40E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7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0A1DB8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3A6B1560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89D61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8B39E7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6639~Acylglycerol metabol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DD2D89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CCC6D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94945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GPX1, LMF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40AC1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BA23F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1FACC2B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91FD1B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4BD9BD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6638~Neutral lipid metabol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9108E0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B2667B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B66571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GPX1, LMF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026CA6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B2F46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E09E0" w:rsidRPr="00DA1619" w14:paraId="57C10C13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1B6FC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40F72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1267~small GTPas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FBA4EE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97231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CD011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VPS52, CIT, MICAL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547655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F06ED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09A20813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3F9148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594B6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7137~Rab GTPas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5333FA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A1D14E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8B891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DENND5A, VPS52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MICAL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BA842B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15.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113A4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3215D27A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81C785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741D8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565~Digestive tract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40A763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066E43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64EEF7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VPS52, ACVR2B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D44C8D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2DA0C4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739B7013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A3869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143F67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3531~ADP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752555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CA0FA5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6AFDE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2RY1, TAP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3E85BC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0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415639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302EF2DF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D27746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DAA463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020~GTPas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55D8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050F3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8939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VPS52, CIT, MICAL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7606C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923743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761E87A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4281D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1EE11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5123~Digestive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527D61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44BE5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EB40AD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VPS52, ACVR2B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C1139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BC816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4B7F8FD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C4767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A5DD5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1672~A band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CE04A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3A09EC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3F95D2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MYOM2, MYL3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077F8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3.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58E34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hAnsi="Arial" w:cs="Arial"/>
                <w:sz w:val="20"/>
                <w:szCs w:val="20"/>
              </w:rPr>
              <w:t>1.6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5C69FFA8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77BE50C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B2D86B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8307~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tructural constituent of muscle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C95B26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5E9314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E13EB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MYOM2, MYL3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D431E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2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2F642B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C7F7C35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981AB1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E8C9F9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2461~Photoreceptor cell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3D42E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5DFDC83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BF62C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PHP4, NRL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E1C2AF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1.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9A8D1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74681A62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1CCF25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4E7AD65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2548~Regulation of endopeptidase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97CB6E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08238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ECCCB9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MICAL1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1ABD8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890C1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3B9F02FD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8C908E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368588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97110~</w:t>
            </w:r>
            <w:r w:rsidRPr="00DA1619">
              <w:rPr>
                <w:rFonts w:ascii="Arial" w:hAnsi="Arial" w:cs="Arial"/>
                <w:sz w:val="20"/>
                <w:szCs w:val="20"/>
              </w:rPr>
              <w:t>S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affold prote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518B9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09C3B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497CB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IT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E699B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8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471C4F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363D3A00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E427F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80FDE3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546~Digestive tract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3CD10C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D0903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DE385B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ACVR2B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C8DD12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79E12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379E45AE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5E6DC7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4A5234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2547~Regulation of peptidase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E47A8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E08953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51E3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MICAL1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2949B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A13E0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19844012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DE3E3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AADB7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336~Regulation of hydrolase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561AC2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F15534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.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0292D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GPX1, LMF1, MICAL1, MYL3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6D2BF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E1011B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8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6407C885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19ABAE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801B5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GO:0043281~Regulation of cysteine-type endopeptidase activity involved in apoptotic 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48B41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D5D0D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5E568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MICAL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CD76F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FE735C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2EE65384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9A488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812D6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6530~Photoreceptor cell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5B428D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B902E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5448AE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PHP4, NRL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191D7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3.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30DAE5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7A16A26F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51EB7D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68042A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22008~Neur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18997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697F1B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.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E21C8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CIT, GP5, NPHP4, NRL, P2RY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103DC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C1EF12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4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7BA35C66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16275E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495324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3534~Blood vessel endothelial cell migr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59F775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1B2FA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A3891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73839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30616B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8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10F40305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51CAC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800E6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2060~Wound heal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599B72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513CD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B01CE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13A1, GPX1, GP5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652E96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5D0A9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E09E0" w:rsidRPr="00DA1619" w14:paraId="504CDF70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7C248F9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1A647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98791~Golgi subcompart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31ADF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8ECA55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98F88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DENND5A, VPS52, CIT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26206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58D143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hAnsi="Arial" w:cs="Arial"/>
                <w:sz w:val="20"/>
                <w:szCs w:val="20"/>
              </w:rPr>
              <w:t>1.2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1716EB4E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024AF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A730C4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666~Neuron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AAA061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7B93A9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80A55C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NEK3, GP5, NPHP4, NRL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F8A7F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F3FA1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.3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6EE6A5FE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54DCC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4A766A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2940~Secretion by cell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51B04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87CA3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0A0999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VPS52, ACVR2B, F13A1, LMF1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C31ED7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27072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.3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535A233A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17AF2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4ACF14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1654~Eye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9AFCFD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8C5F9D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E0DD17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CVR2B, NPHP4, NRL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329BC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33D57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.3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5B3053E7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40640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EE79B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699~Generation of neuron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64ADFC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177E98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045B84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CIT, GP5, NPHP4, NRL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DBB616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894453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416FC63F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80FA7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B9D7AE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7596~Blood coagul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3803C4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995DD5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5583E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13A1, GP5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5673D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4B1BB6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510FE0D1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7815389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128498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1984~</w:t>
            </w:r>
            <w:r w:rsidRPr="00DA1619">
              <w:rPr>
                <w:rFonts w:ascii="Arial" w:hAnsi="Arial" w:cs="Arial"/>
                <w:sz w:val="20"/>
                <w:szCs w:val="20"/>
              </w:rPr>
              <w:t>o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rganelle subcompart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98952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59E06D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A78C5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VPS52, CIT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6498B6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E7532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.4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74880E11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93095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7EFDE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9887~Organ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396B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DCF11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BE3012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KX2-3, ACVR2B, MYL3, NRL, PSMB9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EB04F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CD362F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054F7E4F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290A3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1E8D29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9611~Response to wou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BE443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F05F7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2E68362" w14:textId="7229A236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13A1, G</w:t>
            </w:r>
            <w:r w:rsidR="003C7B51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X1, GP5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04B0AB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9E6C6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38EDB9A4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5AD596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64B301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6464~Cellular protein modification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D8199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FF47D6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5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17C58D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B3GNT9, ACVR2B, CIT, F13A1, EHMT1, GPX1, LMF1, MICAL1, PSMB9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A68602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13DBF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6EBE14CF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2F791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EA37C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6211~Protein modification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0EF74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D4C0C2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5.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97AF7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B3GNT9, ACVR2B, CIT, F13A1, EHMT1, GPX1, LMF1, MICAL1, PSMB9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D76DB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3C3EF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004054C5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D3129A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216FD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7599~Hemostasi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6F4B7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542B68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B6148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13A1, GP5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E28946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5D1E4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758840A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F00A89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75063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0817~Coagul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183B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6B8E4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E27D0F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13A1, GP5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887F0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22B63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634A15F2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7257DA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4451EC4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029~Actin filament-based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5E2F2C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E88ADF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C867E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IT, MICAL1, MYL3, NPHP4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EBF10C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2F45AB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7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7A43F550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C38C67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922D6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0790~Regulation of catalytic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8A6A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117024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5.8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ABE584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ACVR2B, GPX1, LMF1, MICAL1, MYL3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34D35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3F8C90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8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1B851D4D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C2708F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09056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65009~Regulation of molecular func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C414A5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FCEF3B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9.0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1682E6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ACVR2B, GPX1, LMF1, MICAL1, MYL3, PSMB9, P2RY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4C8585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4F0F8C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4FAD013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CC1C4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108DDF7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5524~ATP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DC2718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78B3D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3C583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ACVR2B, CIT, DCK, P2RY1, TAP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B45075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23894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.9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3BFF6ABC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3B14C7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2723D71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162~Regulation of proteolysis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4FF8A1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A623E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073E2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PX1, MICAL1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EE94E2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767965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0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1F808C0D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50AE940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47283D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2559~Adenyl ribonucleotid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8380B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9300C8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35D4BF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ACVR2B, CIT, DCK, P2RY1, TAP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D373F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B8D1C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2.1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7018076A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189A45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87375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554~Adenyl nucleotide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0650C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F8C7B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B59BF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ACVR2B, CIT, DCK, P2RY1, TAP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D181FA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18255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2.2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43120432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64E152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33273FB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6903~Secre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3C4E8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416D6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B31B7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VPS52, ACVR2B, F13A1, LMF1, P2RY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D534F7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01C270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044666A5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2537C5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678EC0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6903~Positive regulation of catalytic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A6AFED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25BEDCC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28053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ENND5A, ACVR2B, LMF1, MYL3, PSMB9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85C3F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601F5F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73870F19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BDC6DD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26F40F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5198~Structural molecule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11B94A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A2387F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024D84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MYOM2, MYL3, NPHP4, RPS18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0897C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58D29B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2.7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0CCD8CDB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1F5B315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087F8E0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182~Neuron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0784C5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21600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1116BE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NEK3, GP5, NPHP4, NRL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465678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14205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4C1637AC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44A16A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7F84576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7399~Nervous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31953F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DB642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.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42DB5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CIT, GP5, NPHP4, NRL, P2RY1, ROBO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88B444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1C636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6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260768D4" w14:textId="77777777" w:rsidTr="00DE1CDB">
        <w:tc>
          <w:tcPr>
            <w:tcW w:w="1928" w:type="dxa"/>
            <w:tcBorders>
              <w:top w:val="nil"/>
              <w:bottom w:val="nil"/>
            </w:tcBorders>
          </w:tcPr>
          <w:p w14:paraId="0B628C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</w:tcPr>
          <w:p w14:paraId="5EA60B1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5887~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ntegral component of plasma membrane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303D03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45883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2A8BA8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CVR2B, GP5, P2RY1, ROBO1, SLC5A8, TAP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E09A6D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35244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3.8 </w:t>
            </w:r>
            <w:r w:rsidRPr="00DA1619">
              <w:rPr>
                <w:rFonts w:ascii="Arial" w:hAnsi="Arial" w:cs="Arial"/>
                <w:sz w:val="20"/>
                <w:szCs w:val="20"/>
              </w:rPr>
              <w:t>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5E09E0" w:rsidRPr="00DA1619" w14:paraId="6596F2DE" w14:textId="77777777" w:rsidTr="00DE1CDB"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054D42A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single" w:sz="4" w:space="0" w:color="auto"/>
            </w:tcBorders>
          </w:tcPr>
          <w:p w14:paraId="00034FB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6310~Phosphorylation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1A1534A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3A9103F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.6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68511B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NEK3, ACVR2B, CIT, DCK, MICAL1, PSMB9, P2RY1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0A891E1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14:paraId="495539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1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</w:tbl>
    <w:p w14:paraId="6AF00B7B" w14:textId="77777777" w:rsidR="005E09E0" w:rsidRPr="00DA1619" w:rsidRDefault="005E09E0" w:rsidP="00DA1619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DA1619">
        <w:rPr>
          <w:rFonts w:ascii="Arial" w:eastAsia="Calibri" w:hAnsi="Arial" w:cs="Arial"/>
          <w:bCs/>
          <w:sz w:val="18"/>
          <w:lang w:val="en-US"/>
        </w:rPr>
        <w:lastRenderedPageBreak/>
        <w:t>Results present biological pathways enriched for the identified genes. Pathways are based on the Gene Ontology database implemented in DAVID</w:t>
      </w:r>
      <w:r w:rsidRPr="00DA1619">
        <w:rPr>
          <w:rFonts w:ascii="Arial" w:eastAsia="Calibri" w:hAnsi="Arial" w:cs="Arial"/>
          <w:bCs/>
          <w:noProof/>
          <w:sz w:val="18"/>
          <w:lang w:val="en-US"/>
        </w:rPr>
        <w:t>(1)</w:t>
      </w:r>
      <w:r w:rsidRPr="00DA1619">
        <w:rPr>
          <w:rFonts w:ascii="Arial" w:eastAsia="Calibri" w:hAnsi="Arial" w:cs="Arial"/>
          <w:bCs/>
          <w:sz w:val="18"/>
          <w:lang w:val="en-US"/>
        </w:rPr>
        <w:t>. BP: Biological Process; CC: Cellular Component; FAT: filters out very broad GO terms based on a measured specificity of each term (not level-specificity); GO: Gene Ontology; MF: molecular function. Count: number of genes enriching the respective Gene Ontology term. %: the percentage of the identified genes for all genes known for the respective Gene Ontology term. Fold Enrichment: the x-fold enrichment of the respective Gene Ontology term by identified genes. Fisher Exact: p-value for the enrichment of Gene Ontology terms by the identified genes p-value &lt;0.05.</w:t>
      </w:r>
    </w:p>
    <w:p w14:paraId="15F56FE9" w14:textId="77777777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</w:p>
    <w:p w14:paraId="03D30BCC" w14:textId="77777777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</w:p>
    <w:p w14:paraId="527855E5" w14:textId="77777777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</w:p>
    <w:p w14:paraId="6D84024A" w14:textId="77777777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</w:p>
    <w:p w14:paraId="7C58B163" w14:textId="77777777" w:rsidR="005E09E0" w:rsidRDefault="005E09E0">
      <w:pPr>
        <w:spacing w:after="200" w:line="276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719A215E" w14:textId="06222AFB" w:rsidR="005E09E0" w:rsidRPr="00DA1619" w:rsidRDefault="005E09E0" w:rsidP="00DA1619">
      <w:pPr>
        <w:rPr>
          <w:rFonts w:ascii="Arial" w:eastAsia="Calibri" w:hAnsi="Arial" w:cs="Arial"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lastRenderedPageBreak/>
        <w:t>Table S10</w:t>
      </w:r>
      <w:r w:rsidRPr="00DA1619">
        <w:rPr>
          <w:rFonts w:ascii="Arial" w:eastAsia="Calibri" w:hAnsi="Arial" w:cs="Arial"/>
          <w:b/>
          <w:bCs/>
          <w:lang w:val="en-US"/>
        </w:rPr>
        <w:t xml:space="preserve"> Significantly enriched GO terms among CpGs</w:t>
      </w:r>
      <w:r w:rsidRPr="00DA1619">
        <w:rPr>
          <w:rFonts w:ascii="Arial" w:hAnsi="Arial" w:cs="Arial"/>
          <w:b/>
          <w:lang w:val="en-US"/>
        </w:rPr>
        <w:t xml:space="preserve"> with p-values &lt;1</w:t>
      </w:r>
      <w:r w:rsidR="00C816EC">
        <w:rPr>
          <w:rFonts w:ascii="Arial" w:hAnsi="Arial" w:cs="Arial"/>
          <w:b/>
          <w:lang w:val="en-US"/>
        </w:rPr>
        <w:t>.0 x 1</w:t>
      </w:r>
      <w:r w:rsidRPr="00DA1619">
        <w:rPr>
          <w:rFonts w:ascii="Arial" w:hAnsi="Arial" w:cs="Arial"/>
          <w:b/>
          <w:lang w:val="en-US"/>
        </w:rPr>
        <w:t>0</w:t>
      </w:r>
      <w:r w:rsidRPr="00DA1619">
        <w:rPr>
          <w:rFonts w:ascii="Arial" w:hAnsi="Arial" w:cs="Arial"/>
          <w:b/>
          <w:vertAlign w:val="superscript"/>
          <w:lang w:val="en-US"/>
        </w:rPr>
        <w:t>-4</w:t>
      </w:r>
      <w:r w:rsidRPr="00DA1619">
        <w:rPr>
          <w:rFonts w:ascii="Arial" w:hAnsi="Arial" w:cs="Arial"/>
          <w:b/>
          <w:lang w:val="en-US"/>
        </w:rPr>
        <w:t xml:space="preserve"> Identified in Child Peripheral Blood Associated with Liver Fat Accumulation in Childhood</w:t>
      </w:r>
      <w:bookmarkStart w:id="0" w:name="_GoBack"/>
      <w:bookmarkEnd w:id="0"/>
    </w:p>
    <w:tbl>
      <w:tblPr>
        <w:tblStyle w:val="TableGrid"/>
        <w:tblW w:w="13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4545"/>
        <w:gridCol w:w="794"/>
        <w:gridCol w:w="606"/>
        <w:gridCol w:w="2723"/>
        <w:gridCol w:w="1285"/>
        <w:gridCol w:w="1127"/>
      </w:tblGrid>
      <w:tr w:rsidR="005E09E0" w:rsidRPr="00DA1619" w14:paraId="5A090C65" w14:textId="77777777" w:rsidTr="00DE1CDB"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0FEFD7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</w:tcPr>
          <w:p w14:paraId="114EDB3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Term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193C48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38AFDB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</w:tcPr>
          <w:p w14:paraId="4D72F9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4EDF7E0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Fold enrichmen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EF221D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Fisher Exact</w:t>
            </w:r>
          </w:p>
        </w:tc>
      </w:tr>
      <w:tr w:rsidR="005E09E0" w:rsidRPr="00DA1619" w14:paraId="24622D92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82D70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230C2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2506~Cytokinet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3A1595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FEC95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243577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C7F459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2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99CED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09E0" w:rsidRPr="00DA1619" w14:paraId="38CEE5D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57AF1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89A8B4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1615~</w:t>
            </w:r>
            <w:r w:rsidRPr="00DA16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G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lossopharyngeal nerve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BDD11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AECDA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B90477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913ADE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6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30242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5E09E0" w:rsidRPr="00DA1619" w14:paraId="756F3BB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454AEF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FCA151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1902410~Mitotic cytokinet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6983D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9715E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4E563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KIF20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14EF00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46.1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C5AE0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5E09E0" w:rsidRPr="00DA1619" w14:paraId="6A1A766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753BA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2161A7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0878~Thyroid gland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502C7A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6B181D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2D010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31D377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2E65A1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5E09E0" w:rsidRPr="00DA1619" w14:paraId="29C744A4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43E00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9998A4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1563~Glossopharyngeal nerve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25993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16F8A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F306ED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0187A4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6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616F52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024A44C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CA103E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81F4A8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0281~Mitotic cytoki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379CFF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32C0A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BA72CA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7697FE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55D95D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76D2DEC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63D60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BB7A8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2467~Positive regulation of cytoki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FD5F1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DA1F66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97607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FFF74E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3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634133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591F96F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2B96D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EA705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61640~Cytoskeleton-dependent cytoki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87893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4C4DA1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EF054B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4EEC3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6D1C9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371E9E6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BEF76D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CAF12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9952~Anterior/posterior pattern specific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36ACCB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33C1F4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48809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OXA3, HOXC13, HOXD3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1D615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CF4D1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5766F81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CAF49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BA9780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7389~P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attern specification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F6DFDF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9B464F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89129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A3, HOXC13, HOXD3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3E747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AC0F4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293A0C22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44877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B0D034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0910~Cytoki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D425E9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63333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5523A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BIN3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E9B4BB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6B498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7217CC91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2F02C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2F838E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705~Skeletal system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7AB76E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7FCF0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A453D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COL13A1, HOXA3, HOXD3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43249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84A367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58283824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60FBB0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485F7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2355~Response to estradiol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27861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F31149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8F05E1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HSF1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85591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5B83D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40756CC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9FEA64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93DCC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3002~Regionaliz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2DC55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9DAFF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9288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A3, HOXC13, HOXD3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D7FD46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C0394E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5E09E0" w:rsidRPr="00DA1619" w14:paraId="2992C64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3DB64A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2B19B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2465~Regulation of cytoki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2975FD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445054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6E7B7B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28033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B33B4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91A75B4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ECDA5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26632C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71837~HMG box doma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5B6E1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407D39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4D224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OXA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9297A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3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745BAC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9BC125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72229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4B0F6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9887~Organ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3DBF3D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827466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5C453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CTNNA2, COL13A1, FGF10, HOXA3, HOXC13, HOXD3, SFRP1, SDC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7CDDC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F8CDB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2B68335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F19137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00D618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6661~Male sex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C6243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0B4B02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ED6D07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20828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DFBAE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49070BB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786F91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00F72D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2405~Hair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BB5DA3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A80E1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69C23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D4C404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14B83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75200E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E59481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22F932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2404~Molting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62C9E6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8C686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334F45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18DBC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5952F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7210514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FFA1C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92DC25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1942~Hair follicle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B86A16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6EC00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6EAA4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2BF8B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953E1F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480E8B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70B7A2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E5B46C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98773~Skin epidermis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EB7E5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FE5FD4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32F30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EA2F4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C7DE3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4D8D535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06DD87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115B7A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781~Positive regulation of cell divis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9334F8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07E70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DB2317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81F74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9CCB6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25D6A3E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1C27F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D97B95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568~Embryonic organ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0AF61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33D67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5A898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SF1, HOXA3, HOXD3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FE2C06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8FB25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74DC6E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65BAE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636414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60740~Prostate gland epithelium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A7312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B9838C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9C6B9B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7CFFE7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3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16128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27E263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DD4F7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E163A6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21602~Cranial nerve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5CAB6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CBC418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2BB0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021653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C3403B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C03216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C8D0B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A0AD96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60606~Tube closur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D42BF5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4B29F8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39DF53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DD5722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08867C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01603E4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F2639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874DFF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60512~Prostate gland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6C1AF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F85CCD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1130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D908F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1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DDE39E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720A0E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44281F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680957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704~Embryonic skeletal system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DF370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F23DFD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E4F25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D5BBD2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373A8D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48D4923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9CADB7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65190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0564~Regulation of cell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21FD5D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A5C2E5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6A9C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GPR132, FGF10, KIF20B, PLK2, SFRP1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DF4F76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9C5157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478AC0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DF99BE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BDF8E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6084~Acetyl-CoA metabol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A59FA2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8DE1A5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BA608B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CSS1, FAS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BAA729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4FBA1B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0F2E25F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46D20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98F32A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3401~Axis elong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59732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468AA9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E662D3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0E16B3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2DA63A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EC05D3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873007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EE6E6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2303~Molting cycl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B247DC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1FB3D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E750B6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B43960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ADF97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035784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4C4675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DBE1B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2633~Hair cycl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1359A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087D70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6509F0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C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DF0A8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46CE26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DCE0DA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E5442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17FEC7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3198~Dendritic shaf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39EAA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8EEB05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7F061A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GRM7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BDF58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257CF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403BB0F0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4EF8F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5527A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GO:0071392~Cellular response to estradiol 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stimulu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820D36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E5B2DB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AF4FB9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SF1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36519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88422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082633F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CFFC9C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BED4C1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1823~Mesonephros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98CAB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49F20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7AD249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861608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AC1640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0B3B9C11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CA518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49D30B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468~Cell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D62C96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1D6387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241B76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CTNNA2, DHH, DPYSL4, HOXD3, KIF20B, LINGO1, PIWIL1, PLK2, SFRP1, SPAST, SYNGAP1, SDC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E24BEE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2BCAC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CFEBAA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8DEDD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8E9AF8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5787~Positive regulation of cell cycl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7FF847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088B7F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80591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FGF10, KIF20B, PLK2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899E3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2AA5E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7F8A0AD4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34AC3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64E04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1501~Skeletal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A0013A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FFF3FC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E3E285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COL13A1, HOXA3, HOXD3, SFR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19E0E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7A0668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5530AC6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DCE53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F5E037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98794~Postsynaps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4B8C8D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FFEF38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2D10D5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COL13A1, GRM7, LRRTM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8FA466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46AED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A6985C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752E5B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242EEA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0771~Negative regulation of cell morphogenesis involved in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CCA425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6604DB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7912E6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LINGO1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7AF157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2D758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4A037B2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D3EE8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16F5C8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1226~Intrinsic component of plasma membran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83E75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F1B4A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7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503381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C1QTNF1, NOXO1, COL13A1, GRM7, HLA-A, KCNK18, PTPRS, SLCO6A1, SYNGAP1, SDC1, TPSG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78C04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19A5D8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0DDF9D1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298897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0DE95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 xml:space="preserve">GO:0030182~Neuron 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61C8E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08FF52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BC12E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CTNNA2, DPYSL4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HOXD3, KIF20B, LINGO1, PLK2, RTN1, SFRP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32D59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2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DDF62D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E125BA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69B0E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57C51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90263~Positive regulation of canonical Wnt signaling pathwa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D509F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8F77A3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9181C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RNF22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D0CD44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039377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18EF569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152D3B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190AF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706~Embryonic skeletal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6B81E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0773D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98F07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F3032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6FD92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73A8FB44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0DA0E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85F22C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0803~Regulation of synapse structure or activit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4C5EF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8905E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839E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LRRTM1, PLK2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552DE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71D21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200468D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4BC53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7E38E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2008~Neur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FCCB5D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B694A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4BD1F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DPYSL4, FGF10, HOXD3, KIF20B, LINGO1, PLK2, RTN1, SFRP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4C285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5768CC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5E09E0" w:rsidRPr="00DA1619" w14:paraId="653A1D7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436EE2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A5C07A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0977~Negative regulation of neuron projection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79F045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A77241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7AFC0E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LINGO1, PLK2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C8802C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8DF9A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5B9B7B1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18A63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506183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5270~Endocrine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5DB44C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7E9787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2C049C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5DBF0A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1ABEC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1117DC1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6CE87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C326C9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812~Neuron projection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57D6E6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801DF4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AE084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DPYSL4, KIF20B, LINGO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244782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7C2390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99D57B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7123D4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1C51F9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302~Regulation of cell divis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25A8F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7429D1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1917F6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KIF20B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5D0880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BFF3B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E1602D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43B9F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E59B0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565~Digestive tract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1D9911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29FE4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B02E9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9B34D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EC030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9EADC7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D783C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8C0D1D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90068~Positive regulation of cell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83E473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83F18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7A326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KIF20B, PLK2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91B15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F06FB7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8F03B5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21813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0A93D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6546~Development of primary male sexual characteristic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7ADF5F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7C30D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0E70D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B1001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018F8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45D6FB1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3229E0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21454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8584~Male gonad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106C8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C4939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01F2BA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6DA5D6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23E8AB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0CF6BD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F92BC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B64EC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167~Regulation of synaptic plasticit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9E28D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36B95A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159693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LRRTM1, PLK2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E25F6E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17E2E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AF9F5E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0690E6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959F2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0424~Ax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AC2F3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414200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31D024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GRM7, KIF20B, LRRTM1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AED734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26C2CA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1726FA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25BAD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20AE1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5148~Tube form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6884E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646D4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6632A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567A54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43D5F0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820DEE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E31F55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D9CFF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7267~Cell-cell signal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AF8A6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01FC4D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DCF65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1QTNF1, DHH, FGF10, GRM7, LRRTM1, PLK2, PTPRS, RNF220, SFRP1, SYNGA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878300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5D6AFB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FC3513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013CCF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2ABB8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7399~Nervous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0D43E1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95DA5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8AEC0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DHH, DPYSL4, FGF10, HOXA3, HOXD3, KIF20B, LINGO1, LRRTM1, PLK2, RTN1, SFRP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3143C7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A6069B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0A83810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30F815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4E303E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598~Embryonic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419D8C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E9E7A5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0C989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A3, HOXD3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EA01DC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FA3F98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CE7DE7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07B820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D36F8B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771~Tissue remodel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0F05F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0901F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40C2D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HOXA3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23682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02BD7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ABBE90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64EECF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CE4FF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55123~Digestive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81A126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B3FFFF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14B495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049B20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63F70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617978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5E6FCF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98296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7548~Sex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1C604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4ADF30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0523F3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E5121B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9881E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6A142F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21E0F8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646B24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3009~Chordate embryonic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132B1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0D3357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1B5C5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SF1, HOXA3, HOXD3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57162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9DEE26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E14588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3927A9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5758E3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608~Reproductive structure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9DD46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8DAB5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97E01F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HSF1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21E686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398F5A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A77C0E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D95764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9E875F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9792~Embryo development ending in birth or egg hatch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602403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F66AD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10B11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HSF1, HOXA3, HOXD3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0B6425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B1B898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0CBCC21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F314FF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1D67B7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732~Gland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C4B8D4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97798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C2E29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ASN, FGF10, HOXA3, HOXD3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20DEB9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B13AC1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19791CD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06EFC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CCEC0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6331~Morphogenesis of embryonic epithelium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2BF4F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0520C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6C68C4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KIF20B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A016C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3B0D2E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73A7DB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EC153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9C00E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61458~Reproductive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7E77C8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6A0702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3FA60D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HSF1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76274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71261A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BF5DAD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9F6D5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D7A31F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61061~Muscle structure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3DB285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9A7957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1E5D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BIN3, CTNNA2, FGF10, SDC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0F720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395269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12AB8C1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1D9A3E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572A6E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9790~Embryo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A7A6DD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5D3F3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F20D4F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SF1, HOXA3, HOXD3, KIF20B, SFR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9965F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8CED0B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7B8B1F0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EFE92A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74C5ED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GO:0050804~Modulation of chemical synaptic </w:t>
            </w: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transmiss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7DF40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AA8829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DA7D0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GRM7, LRRTM1, PLK2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9E6393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4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02E35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DC5DCF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38F2F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72065F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960~Regulation of nervous system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0F415C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EF4992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8A57FC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OXD3, KIF20B, LINGO1, LRRTM1, PLK2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0230D9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BCD4B1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371E3713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ABB9B8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A4A0D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1345~Negative regulation of cell projection organiz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5F17C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C2F7D7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4EE350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LINGO1, PLK2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174F06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E36CB3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585B557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D339BB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FE862D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30177~Positive regulation of Wnt signaling pathwa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1258D6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8AE8F7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BC1D8F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RNF22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6AD395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E7CE49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3D6A87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42EAAEC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0405F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8201~Hepar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0908C2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45E8F1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AA418A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OL13A1, FGF10, SFR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453C0C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C1745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F67C4EB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D0AF1C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7E9E00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699~Generation of neuron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244D8C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63DB2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7F8682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DPYSL4, HOXD3, KIF20B, LINGO1, PLK2, RTN1, SFRP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FC157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74F11B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30E38AA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AFA359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BE8153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5887~Integral component of plasma membran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181B92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8A95B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741D60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C1QTNF1, NOXO1, COL13A1, GRM7, HLA-A, KCNK18, PTPRS, SLCO6A1, SDC1, TPSG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617F3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FF339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52E9B1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44AA5E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ECB26B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60070~Canonical Wnt signaling pathwa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29A3E1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24C9D8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043D4C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RNF220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545B6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E8A280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6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0C16C570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8018A1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E1A828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8562~Embryonic organ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A0EFC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BFC19F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17E24E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ALX4, FGF10, HOXA3, HOXD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F598C0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95DBC8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D6B073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0A1223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0AA919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726~Regulation of cell cycl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AA0202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BFD566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0E85AA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GPR132, BOP1, FGF10, KIF20B, PLK2, SFRP1, SPAS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2CEB6D9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5ED85CB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3FDA90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E01B90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32423C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51129~Negative regulation of cellular component organiz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C7D41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C549A7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4B5D51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SF1, LINGO1, LRRTM1, PLK2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EBDA13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BDF63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50642F5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54A11F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5A0E3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5911~Cell-cell junc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83E3E9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6F349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E4BDB0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RMD4A, CTNNA2, CLDN14, COL13A1, EPN2, FAS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F1F84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7270E8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CDADC9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E7943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D2F7F5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10721~Negative regulation of cell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235E95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9450D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926232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LINGO1, PLK2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7207BB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436294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3DB2DB2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34E5FF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0C4FE1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1175~Neuron projection development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053C2D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8679FA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A65B8A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DPYSL4, KIF20B, LINGO1, PLK2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B6A458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06F9F18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C5C877F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18F03C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68F8B4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3066~Negative regulation of apoptotic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BDF1B4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9264FA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DC9AF5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TNFAIP8, FGF10, HSF1, PLK2, SFRP1, SYNGAP1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D58DDD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543929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30D5E212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4C6F3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F7DD8F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03006~Developmental process involved in reproduc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9F9FF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6C90E8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A3F3C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DHH, FGF10, HSF1, PIWIL1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706332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13E41A6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5E60343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84EA1A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B9C910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5596~Negative regulation of cell differenti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075BC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FDD86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0862AA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FGF10, LINGO1, PLK2, SFRP1, SYNGA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61EC1B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4F9CDF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11C2A32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BBFB2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422D81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3069~Negative regulation of programmed cell death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7C8B43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69B73F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60D273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TNFAIP8, FGF10, HSF1, PLK2, SFRP1, SYNGAP1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1A7190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2.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278723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3131935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2FA4D6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778961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0902~Cell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8233F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B37E81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ACF7D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CTNNA2, DPYSL4, KIF20B, LINGO1, SFRP1, SPAST, SYNGA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510FAE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775E7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79A66D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5EE58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3B5F18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7049~Cell cycl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600727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A34C4B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56C10E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GPR132, BIN3, FGF10, HSF1, KIF20B, PIWIL1, PLK2, SFRP1, SPAST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DD2298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28F897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5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C07287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968053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69C26C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7155~Cell adhes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F87A0E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13512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C246A8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1QTNF1, CTNNA2, CLDN14, COL13A1, EPN2, FASN, HOXD3, HLA-A, PTPRS, SFR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C17F29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DC28F7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7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349EFF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9A9364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5B9406B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22610~Biological adhes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8D2EB9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EA5719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C02ED3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1QTNF1, CTNNA2, CLDN14, COL13A1, EPN2, FASN, HOXD3, HLA-A, PTPRS, SFR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752540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C6D97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1CF63CA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687FA4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99A237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50767~Regulation of neur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94EFDE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67005F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2A206F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HOXD3, KIF20B, LINGO1, PLK2, SFRP1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CF2D01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A267E7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90F7CC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3C34292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81C99A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1903047~Mitotic cell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C3FBAF7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73F4760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4603A9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GPR132, BIN3, FGF10, KIF20B, PLK2, SPAST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AB483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7A166AE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1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CD77377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232B0F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DBACE7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0030~Cell projection organiza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28E843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073108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94E60D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BIN3, CTNNA2, DPYSL4, KIF20B, LINGO1, PLK2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SFRP1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EE4EDD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2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F86437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8D8F219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075756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525836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60548~Negative regulation of cell death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B2DD1F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27DDD3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40C9B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TNFAIP8, FGF10, HSF1, PLK2, SFRP1, SYNGAP1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2AFEF8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28524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2B99CE8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5CC62A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CF0812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32989~Cellular component morphogenesi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1974D4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447D22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FAD8D5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BIN3, CTNNA2, DPYSL4, KIF20B, LINGO1, SFRP1, SPAST, SYNGAP1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013D4D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3D80EB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0D1F19EE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55C557F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ECD210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43005~Neuron projection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E7827F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2A2DBB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CD3EE5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TNNA2, GRM7, KIF20B, LRRTM1, PLK2, SPAST, SYNGA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96B914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EB0BBB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8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49C15D5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D32720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CC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34DB46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9986~Cell surfa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70F04C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636F79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5C56FF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FGF10, LRRTM1, HLA-A, SFRP1, SD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2661AB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221BEE92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.9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42C12A8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2FE5F1A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4393304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22402~Cell cycle proces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0B0DB3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1BD7376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A765E5D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XCR5, GPR132, BIN3, FGF10, HSF1, KIF20B, PLK2, SPAST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A0EEE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49D6713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0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74D6AB96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07891E0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2512FEF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48585~Negative regulation of response to stimulu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FA8AB4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34C0B41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FCAA2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1QTNF1, SEC14L1, CTNNA2, FGF10, LRRTM1, HLA-A, SFRP1, SYNGAP1, ZC3HC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7BBDDE1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3DFED8F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2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674391AC" w14:textId="77777777" w:rsidTr="00DE1CDB"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6A817F3E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4FB6124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</w:rPr>
              <w:t>GO:0005515~Protein binding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ACA5FF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00D08849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3.7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B090E2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 xml:space="preserve">ATP11A, CXCR5, C1QTNF1, MXD3, NOXO1, SEC14L1, TNFAIP8, ACSS1, BOP1, BIN3, </w:t>
            </w: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lastRenderedPageBreak/>
              <w:t>CTNNA2, COL13A1, DHH, DPYSL4, EPN2, FASN, FGF10, HSF1, HOXA3, HOXC13, HOXD3, KIF20B, LINGO1, HLA-A, PIWIL1, PLK2, PSG5, PTPRS, RTN1, RNF220, SFRP1, SPAST, SDC1, ZC3HC1, ZNF783, ZFPM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05716390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lastRenderedPageBreak/>
              <w:t>1.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14:paraId="6A05456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3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5E09E0" w:rsidRPr="00DA1619" w14:paraId="27B23726" w14:textId="77777777" w:rsidTr="00DE1CDB"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3861DB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ED763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GO:0098609~Cell-cell adhesion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9E015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66DC8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E5791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i/>
                <w:sz w:val="20"/>
                <w:szCs w:val="20"/>
                <w:lang w:val="en-US"/>
              </w:rPr>
              <w:t>C1QTNF1, CTNNA2, CLDN14, COL13A1, EPN2, FASN, HLA-A, ZFPM1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21B36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AAFAC" w14:textId="77777777" w:rsidR="005E09E0" w:rsidRPr="00DA1619" w:rsidRDefault="005E09E0" w:rsidP="00DE1CDB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A1619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.4</w:t>
            </w:r>
            <w:r w:rsidRPr="00DA1619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DA16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</w:tbl>
    <w:p w14:paraId="7AFA623A" w14:textId="77777777" w:rsidR="005E09E0" w:rsidRPr="00DA1619" w:rsidRDefault="005E09E0" w:rsidP="00DA1619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DA1619">
        <w:rPr>
          <w:rFonts w:ascii="Arial" w:eastAsia="Calibri" w:hAnsi="Arial" w:cs="Arial"/>
          <w:bCs/>
          <w:sz w:val="18"/>
          <w:lang w:val="en-US"/>
        </w:rPr>
        <w:t>Results present biological pathways enriched for the identified genes. Pathways are based on the Gene Ontology database implemented in DAVID</w:t>
      </w:r>
      <w:r w:rsidRPr="00DA1619">
        <w:rPr>
          <w:rFonts w:ascii="Arial" w:eastAsia="Calibri" w:hAnsi="Arial" w:cs="Arial"/>
          <w:bCs/>
          <w:noProof/>
          <w:sz w:val="18"/>
          <w:lang w:val="en-US"/>
        </w:rPr>
        <w:t>(1)</w:t>
      </w:r>
      <w:r w:rsidRPr="00DA1619">
        <w:rPr>
          <w:rFonts w:ascii="Arial" w:eastAsia="Calibri" w:hAnsi="Arial" w:cs="Arial"/>
          <w:bCs/>
          <w:sz w:val="18"/>
          <w:lang w:val="en-US"/>
        </w:rPr>
        <w:t>. BP: Biological Process; CC: Cellular Component; FAT: filters out very broad GO terms based on a measured specificity of each term (not level-specificity); GO: Gene Ontology; MF: molecular function. Count: number of genes enriching the respective Gene Ontology term. %: the percentage of the identified genes for all genes known for the respective Gene Ontology term. Fold Enrichment: the x-fold enrichment of the respective Gene Ontology term by identified genes. Fisher Exact: p-value for the enrichment of Gene Ontology terms by the identified genes p-value &lt;0.05.</w:t>
      </w:r>
    </w:p>
    <w:p w14:paraId="72973876" w14:textId="77777777" w:rsidR="005E09E0" w:rsidRDefault="005E09E0" w:rsidP="00DA1619">
      <w:pPr>
        <w:rPr>
          <w:rFonts w:ascii="Arial" w:hAnsi="Arial" w:cs="Arial"/>
          <w:lang w:val="en-US"/>
        </w:rPr>
      </w:pPr>
    </w:p>
    <w:p w14:paraId="2E5E0E90" w14:textId="77777777" w:rsidR="005E09E0" w:rsidRPr="00CF2E85" w:rsidRDefault="005E09E0" w:rsidP="00DA161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eference</w:t>
      </w:r>
    </w:p>
    <w:p w14:paraId="6961825A" w14:textId="77777777" w:rsidR="005E09E0" w:rsidRPr="00DA1619" w:rsidRDefault="005E09E0" w:rsidP="005E09E0">
      <w:pPr>
        <w:pStyle w:val="EndNoteBibliography"/>
        <w:ind w:left="705" w:hanging="705"/>
        <w:rPr>
          <w:rFonts w:ascii="Arial" w:hAnsi="Arial" w:cs="Arial"/>
        </w:rPr>
      </w:pPr>
      <w:r w:rsidRPr="00CF2E85">
        <w:t>1.</w:t>
      </w:r>
      <w:r w:rsidRPr="00CF2E85">
        <w:tab/>
        <w:t>Huang da W, Sherman BT, Lempicki RA. Systematic and integrative analysis of large gene lists using DAVID bioinformatics resources. Nat Protoc. 2009;4(1):44-57.</w:t>
      </w:r>
    </w:p>
    <w:p w14:paraId="5CD2A0F1" w14:textId="77777777" w:rsidR="003233B4" w:rsidRDefault="003233B4"/>
    <w:sectPr w:rsidR="003233B4" w:rsidSect="005E09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D5DB63" w16cid:durableId="21877F2E"/>
  <w16cid:commentId w16cid:paraId="15983F81" w16cid:durableId="21877E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BD0E57"/>
    <w:multiLevelType w:val="hybridMultilevel"/>
    <w:tmpl w:val="A524E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09E0"/>
    <w:rsid w:val="000A0C9F"/>
    <w:rsid w:val="003233B4"/>
    <w:rsid w:val="003C7B51"/>
    <w:rsid w:val="00585C34"/>
    <w:rsid w:val="005E09E0"/>
    <w:rsid w:val="006A66FB"/>
    <w:rsid w:val="007323E7"/>
    <w:rsid w:val="00740550"/>
    <w:rsid w:val="008C181E"/>
    <w:rsid w:val="00C816EC"/>
    <w:rsid w:val="00E602CB"/>
    <w:rsid w:val="00E9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FC789E2"/>
  <w15:docId w15:val="{C58AACDE-72AA-4CBF-9D58-2F28EC56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9E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0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9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9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9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9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9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5E09E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E09E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0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9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9E0"/>
    <w:rPr>
      <w:rFonts w:ascii="Segoe UI" w:hAnsi="Segoe UI" w:cs="Segoe UI"/>
      <w:sz w:val="18"/>
      <w:szCs w:val="18"/>
    </w:rPr>
  </w:style>
  <w:style w:type="character" w:customStyle="1" w:styleId="DefaultChar">
    <w:name w:val="Default Char"/>
    <w:basedOn w:val="DefaultParagraphFont"/>
    <w:link w:val="Default"/>
    <w:locked/>
    <w:rsid w:val="005E09E0"/>
    <w:rPr>
      <w:rFonts w:ascii="Arial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5E09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E09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E09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9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09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09E0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E09E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5E0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071</Words>
  <Characters>1689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2</cp:revision>
  <dcterms:created xsi:type="dcterms:W3CDTF">2019-12-02T09:07:00Z</dcterms:created>
  <dcterms:modified xsi:type="dcterms:W3CDTF">2019-12-02T09:07:00Z</dcterms:modified>
</cp:coreProperties>
</file>